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85812C" w14:textId="75341C71" w:rsidR="00115B3F" w:rsidRDefault="11C97024" w:rsidP="695BE355">
      <w:pPr>
        <w:rPr>
          <w:rFonts w:ascii="Times New Roman" w:eastAsia="Times New Roman" w:hAnsi="Times New Roman" w:cs="Times New Roman"/>
          <w:b/>
          <w:bCs/>
          <w:lang w:val="en-US"/>
        </w:rPr>
      </w:pPr>
      <w:r w:rsidRPr="695BE355">
        <w:rPr>
          <w:rFonts w:ascii="Times New Roman" w:eastAsia="Times New Roman" w:hAnsi="Times New Roman" w:cs="Times New Roman"/>
          <w:b/>
          <w:bCs/>
          <w:lang w:val="en-US"/>
        </w:rPr>
        <w:t xml:space="preserve">Table 2. </w:t>
      </w:r>
      <w:r w:rsidR="001D4B11">
        <w:rPr>
          <w:rFonts w:ascii="Times New Roman" w:eastAsia="Times New Roman" w:hAnsi="Times New Roman" w:cs="Times New Roman"/>
          <w:b/>
          <w:bCs/>
          <w:lang w:val="en-US"/>
        </w:rPr>
        <w:t>Simple</w:t>
      </w:r>
      <w:r w:rsidRPr="695BE355">
        <w:rPr>
          <w:rFonts w:ascii="Times New Roman" w:eastAsia="Times New Roman" w:hAnsi="Times New Roman" w:cs="Times New Roman"/>
          <w:b/>
          <w:bCs/>
          <w:lang w:val="en-US"/>
        </w:rPr>
        <w:t xml:space="preserve"> regressions between awareness of TBDs and threat perception for humans with self-</w:t>
      </w:r>
      <w:r w:rsidR="3FEE7879" w:rsidRPr="695BE355">
        <w:rPr>
          <w:rFonts w:ascii="Times New Roman" w:eastAsia="Times New Roman" w:hAnsi="Times New Roman" w:cs="Times New Roman"/>
          <w:b/>
          <w:bCs/>
          <w:lang w:val="en-US"/>
        </w:rPr>
        <w:t>reported measures to prevent/control ticks</w:t>
      </w:r>
    </w:p>
    <w:tbl>
      <w:tblPr>
        <w:tblW w:w="0" w:type="auto"/>
        <w:tblLayout w:type="fixed"/>
        <w:tblLook w:val="06A0" w:firstRow="1" w:lastRow="0" w:firstColumn="1" w:lastColumn="0" w:noHBand="1" w:noVBand="1"/>
      </w:tblPr>
      <w:tblGrid>
        <w:gridCol w:w="2735"/>
        <w:gridCol w:w="489"/>
        <w:gridCol w:w="1134"/>
        <w:gridCol w:w="637"/>
        <w:gridCol w:w="540"/>
        <w:gridCol w:w="1208"/>
        <w:gridCol w:w="629"/>
        <w:gridCol w:w="515"/>
        <w:gridCol w:w="1059"/>
        <w:gridCol w:w="580"/>
        <w:gridCol w:w="525"/>
        <w:gridCol w:w="1045"/>
        <w:gridCol w:w="610"/>
        <w:gridCol w:w="514"/>
        <w:gridCol w:w="1260"/>
        <w:gridCol w:w="755"/>
      </w:tblGrid>
      <w:tr w:rsidR="695BE355" w:rsidRPr="001D4B11" w14:paraId="0B416504" w14:textId="77777777" w:rsidTr="041B1751">
        <w:trPr>
          <w:trHeight w:val="300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7DB26AFC" w14:textId="219258B1" w:rsidR="695BE355" w:rsidRPr="001D4B11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50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  <w:vAlign w:val="bottom"/>
          </w:tcPr>
          <w:p w14:paraId="01885E9A" w14:textId="5F3639B7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lf-reported measures to prevent/control ticks</w:t>
            </w:r>
          </w:p>
        </w:tc>
      </w:tr>
      <w:tr w:rsidR="695BE355" w:rsidRPr="001D4B11" w14:paraId="4147234E" w14:textId="77777777" w:rsidTr="041B1751">
        <w:trPr>
          <w:trHeight w:val="1035"/>
        </w:trPr>
        <w:tc>
          <w:tcPr>
            <w:tcW w:w="2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14:paraId="1607A511" w14:textId="4FE6D2B3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B7F75C" w14:textId="409CD25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ken to veterinary</w:t>
            </w:r>
            <w:r>
              <w:br/>
            </w: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regularly</w:t>
            </w: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2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A23326" w14:textId="79C4F705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euter/Spay dog(s)</w:t>
            </w:r>
            <w:r w:rsidRPr="001D4B11">
              <w:rPr>
                <w:lang w:val="en-US"/>
              </w:rPr>
              <w:br/>
            </w: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&gt; 6 </w:t>
            </w:r>
            <w:proofErr w:type="gramStart"/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</w:t>
            </w: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proofErr w:type="gramEnd"/>
          </w:p>
        </w:tc>
        <w:tc>
          <w:tcPr>
            <w:tcW w:w="2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687DA3" w14:textId="003A371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me spray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88D2BA" w14:textId="08527750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ray acaricides used</w:t>
            </w:r>
            <w:r w:rsidRPr="001D4B11">
              <w:rPr>
                <w:lang w:val="en-US"/>
              </w:rPr>
              <w:br/>
            </w: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 dog(s)</w:t>
            </w:r>
          </w:p>
        </w:tc>
        <w:tc>
          <w:tcPr>
            <w:tcW w:w="2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3B5263" w14:textId="48EC75B3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ral acaricides administered</w:t>
            </w:r>
            <w:r w:rsidRPr="001D4B11">
              <w:rPr>
                <w:lang w:val="en-US"/>
              </w:rPr>
              <w:br/>
            </w: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dog(s) (&gt; 2.5 </w:t>
            </w:r>
            <w:proofErr w:type="gramStart"/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</w:t>
            </w: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proofErr w:type="gramEnd"/>
          </w:p>
        </w:tc>
      </w:tr>
      <w:tr w:rsidR="695BE355" w14:paraId="6D50854E" w14:textId="77777777" w:rsidTr="041B1751">
        <w:trPr>
          <w:trHeight w:val="375"/>
        </w:trPr>
        <w:tc>
          <w:tcPr>
            <w:tcW w:w="2735" w:type="dxa"/>
            <w:vMerge/>
            <w:vAlign w:val="center"/>
          </w:tcPr>
          <w:p w14:paraId="685AF44F" w14:textId="77777777" w:rsidR="00704E11" w:rsidRPr="001D4B11" w:rsidRDefault="00704E11">
            <w:pPr>
              <w:rPr>
                <w:lang w:val="en-US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C16895" w14:textId="5D3C837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7594C2" w14:textId="190E6A3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0BAF0D" w14:textId="46F2C3C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695566" w14:textId="21FA711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885CCA" w14:textId="2D7C9E0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4F8AC5" w14:textId="07931CD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2A549C" w14:textId="2BA2089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F7593F" w14:textId="0EAABEF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EC9562" w14:textId="1388E3F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94DAF2" w14:textId="61423D1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1EC5FF" w14:textId="5596BFD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5A737C" w14:textId="1CC1703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EEE12F" w14:textId="3B1DEBB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259BC8" w14:textId="1C93237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76EB74" w14:textId="5A0708F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695BE355" w:rsidRPr="001D4B11" w14:paraId="45AB48D3" w14:textId="77777777" w:rsidTr="041B1751">
        <w:trPr>
          <w:trHeight w:val="300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8FC18F8" w14:textId="1875094A" w:rsidR="60E1DE32" w:rsidRPr="001D4B11" w:rsidRDefault="60E1DE32" w:rsidP="695BE355">
            <w:pPr>
              <w:spacing w:after="0"/>
              <w:rPr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Awareness of TBDs in humans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0D453DC" w14:textId="37C5C7E0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C6AD27E" w14:textId="01E5D607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4A81686" w14:textId="4F660EE1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E2EB91E" w14:textId="09C2B37A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D52133E" w14:textId="40B0F10D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BD046B5" w14:textId="30611989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025251A" w14:textId="229C99B6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5136FB0" w14:textId="26AF26F0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34C72AA" w14:textId="0AAABDFB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32476EA" w14:textId="7CD0B2F9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EC47260" w14:textId="5C665A71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632A953" w14:textId="7EA979C0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53C773F" w14:textId="18B54E1D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34EB11E" w14:textId="7444EEBE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7D16543" w14:textId="762E3CE5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695BE355" w14:paraId="1EC3926D" w14:textId="77777777" w:rsidTr="041B1751">
        <w:trPr>
          <w:trHeight w:val="300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CA335B" w14:textId="050C96E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/Do not know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C6CBC2" w14:textId="3ED0035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24675A" w14:textId="3470F42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A0BC0C6" w14:textId="60D8EF8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275F02" w14:textId="099BD61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12952F" w14:textId="51D9417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34C5FE" w14:textId="14C6952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B732E6" w14:textId="5AA2795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489E80" w14:textId="1FB9601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72DEDF" w14:textId="28337F0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C0D068" w14:textId="6F30565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259CDD" w14:textId="3A7C034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C8438D" w14:textId="1243674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D842B1" w14:textId="48AA710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19B8BD" w14:textId="262DA57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31F0CE" w14:textId="3D00D33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695BE355" w14:paraId="4CF3352F" w14:textId="77777777" w:rsidTr="041B1751">
        <w:trPr>
          <w:trHeight w:val="329"/>
        </w:trPr>
        <w:tc>
          <w:tcPr>
            <w:tcW w:w="2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99F6AF" w14:textId="4C69CC4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9B4A6E" w14:textId="4DCBD63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C40EF3" w14:textId="72A6625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- 1.9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89A9CD" w14:textId="3B32B5C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0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08E8516" w14:textId="128A9E7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FD5B02" w14:textId="016A240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1 - 3.41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D9E26C" w14:textId="4FE5512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F5227C" w14:textId="54FDFEC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D0C043" w14:textId="4F4D819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0 - 3.6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07F1BA" w14:textId="5948B9A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9D5458" w14:textId="5F3AC03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535A4A" w14:textId="2E47CA0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 - 1.8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7B9010" w14:textId="3592385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6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6D5C4E" w14:textId="65263BD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0F5B9C" w14:textId="021BE3D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 - 3.3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7A4C87" w14:textId="45D23BF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28</w:t>
            </w:r>
          </w:p>
        </w:tc>
      </w:tr>
      <w:tr w:rsidR="695BE355" w14:paraId="7C29535C" w14:textId="77777777" w:rsidTr="041B1751">
        <w:trPr>
          <w:trHeight w:val="314"/>
        </w:trPr>
        <w:tc>
          <w:tcPr>
            <w:tcW w:w="27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74106C9" w14:textId="55AD2FD5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rried about tick bite†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570CB0B" w14:textId="29CA318D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4950FDE" w14:textId="2C90E838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F78E7C5" w14:textId="28C637E9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1BAF31D" w14:textId="30452199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0159230" w14:textId="05553BCD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8BB100C" w14:textId="20881DEC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53D1CCF" w14:textId="35C27AD1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82F8364" w14:textId="489A56EC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1F34717" w14:textId="5C173A11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F58384B" w14:textId="1449F8E9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C9DF8EB" w14:textId="774D29BC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7DD98AB" w14:textId="567128FD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5D719C8" w14:textId="40DBA4F5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F06A0D3" w14:textId="610075C7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C84371A" w14:textId="0C7615E4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695BE355" w14:paraId="3851CB11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7EE29F" w14:textId="5E928A4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worried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8B9E52" w14:textId="3F30171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813589" w14:textId="64EC7EC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063043" w14:textId="5053480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E8D2C8" w14:textId="5261CA8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9DE58E" w14:textId="7C7091C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1A59E9" w14:textId="28AFE8F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3386F9" w14:textId="1331B26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0C3D83" w14:textId="5891687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7E659E" w14:textId="5DEEE60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5F126D" w14:textId="299216E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E72277" w14:textId="2112156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112DEE" w14:textId="4034BEA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B50C39" w14:textId="2955AF0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BE0544" w14:textId="48DF84A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7ADB78" w14:textId="7338265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695BE355" w14:paraId="257814C2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6B3798" w14:textId="1582603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ightly - Somewhat worried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486E55" w14:textId="6BB1DDC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1A7B07" w14:textId="1D2A59E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 - 1.34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E56364" w14:textId="11B206D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649397" w14:textId="37E3D7B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E94A72" w14:textId="782E1E4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6 - 1.14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F2DA13" w14:textId="0B1057B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30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E180529" w14:textId="5DDA03B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3E7DE0" w14:textId="66A374F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 - 1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8B93269" w14:textId="7FFDB62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7A1F7E9" w14:textId="1FCB1E4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AEE4A8" w14:textId="56361A4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0 - 1.3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6F6A1E2" w14:textId="7CF0680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64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0449573" w14:textId="78925C1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5BEE85" w14:textId="5624E48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 - 3.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230C167" w14:textId="7C29351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12</w:t>
            </w:r>
          </w:p>
        </w:tc>
      </w:tr>
      <w:tr w:rsidR="695BE355" w14:paraId="74EE5BD3" w14:textId="77777777" w:rsidTr="041B1751">
        <w:trPr>
          <w:trHeight w:val="300"/>
        </w:trPr>
        <w:tc>
          <w:tcPr>
            <w:tcW w:w="2735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609F90" w14:textId="0E27614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y worried</w:t>
            </w:r>
          </w:p>
        </w:tc>
        <w:tc>
          <w:tcPr>
            <w:tcW w:w="489" w:type="dxa"/>
            <w:tcBorders>
              <w:top w:val="nil"/>
              <w:left w:val="single" w:sz="8" w:space="0" w:color="000000" w:themeColor="text1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0992F9" w14:textId="07C483A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BA3BB8" w14:textId="75BC8B5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 - 1.2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58ECCB" w14:textId="0A712EA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8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9445BA1" w14:textId="5FF80A5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83CFC1" w14:textId="597DA4C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6 - 1.45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E4802D" w14:textId="7C6AF69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91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D2797A" w14:textId="20C21D6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19E18A" w14:textId="5C263C1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 - 2.0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AE9EC21" w14:textId="3444723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D9630F" w14:textId="1ECCE49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7ED897" w14:textId="032546F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 - 1.23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CC3843" w14:textId="7191411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5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88E888" w14:textId="578869D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2BF4A3" w14:textId="06C5D8D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 - 5.2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1013AAC" w14:textId="669DE3F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6</w:t>
            </w:r>
          </w:p>
        </w:tc>
      </w:tr>
      <w:tr w:rsidR="695BE355" w14:paraId="6F8B997C" w14:textId="77777777" w:rsidTr="041B1751">
        <w:trPr>
          <w:trHeight w:val="315"/>
        </w:trPr>
        <w:tc>
          <w:tcPr>
            <w:tcW w:w="2735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E704E2" w14:textId="5F2901E3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601476" w14:textId="0AD73B68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42949F9" w14:textId="454EAFB1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5D679A" w14:textId="0232A374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A3429C" w14:textId="23647B58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F3C4B2" w14:textId="213D3BFD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FBABD0" w14:textId="0831E346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439CF92" w14:textId="3908BB1E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CFE24D" w14:textId="384D6728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DC417E" w14:textId="1706372D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4973C1" w14:textId="206896BE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D81292" w14:textId="33B1D7E0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45D6FB" w14:textId="110A372D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D042D2" w14:textId="4C5F45A8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D93B15F" w14:textId="123C24B0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D8371C" w14:textId="09F70C0C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695BE355" w:rsidRPr="001D4B11" w14:paraId="4A8629A4" w14:textId="77777777" w:rsidTr="041B1751">
        <w:trPr>
          <w:trHeight w:val="315"/>
        </w:trPr>
        <w:tc>
          <w:tcPr>
            <w:tcW w:w="14235" w:type="dxa"/>
            <w:gridSpan w:val="1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6A465D" w14:textId="0FCA4007" w:rsidR="695BE355" w:rsidRPr="001D4B11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nly participants who said yes to "ticks can transmit diseases to humans" were asked the following questions</w:t>
            </w:r>
          </w:p>
        </w:tc>
      </w:tr>
      <w:tr w:rsidR="695BE355" w:rsidRPr="001D4B11" w14:paraId="6401AD82" w14:textId="77777777" w:rsidTr="041B1751">
        <w:trPr>
          <w:trHeight w:val="1020"/>
        </w:trPr>
        <w:tc>
          <w:tcPr>
            <w:tcW w:w="273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shd w:val="clear" w:color="auto" w:fill="D9D9D9" w:themeFill="background1" w:themeFillShade="D9"/>
            <w:tcMar>
              <w:top w:w="15" w:type="dxa"/>
              <w:left w:w="15" w:type="dxa"/>
              <w:right w:w="15" w:type="dxa"/>
            </w:tcMar>
          </w:tcPr>
          <w:p w14:paraId="36D4888E" w14:textId="5EBCB05C" w:rsidR="6E92C7DF" w:rsidRDefault="6E92C7DF" w:rsidP="041B17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41B17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Threat perception </w:t>
            </w:r>
          </w:p>
          <w:p w14:paraId="1A3D61D0" w14:textId="462167A7" w:rsidR="6E92C7DF" w:rsidRDefault="6E92C7DF" w:rsidP="041B1751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41B175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for humans </w:t>
            </w:r>
          </w:p>
        </w:tc>
        <w:tc>
          <w:tcPr>
            <w:tcW w:w="22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E9658A" w14:textId="2EE3A76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aken to veterinary</w:t>
            </w:r>
            <w:r>
              <w:br/>
            </w: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requently</w:t>
            </w: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†</w:t>
            </w:r>
          </w:p>
        </w:tc>
        <w:tc>
          <w:tcPr>
            <w:tcW w:w="23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8ABC4E" w14:textId="1C5055D4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Neuter/Spay dog(s)</w:t>
            </w:r>
            <w:r w:rsidRPr="001D4B11">
              <w:rPr>
                <w:lang w:val="en-US"/>
              </w:rPr>
              <w:br/>
            </w: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(&gt; 6 </w:t>
            </w:r>
            <w:proofErr w:type="gramStart"/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</w:t>
            </w: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proofErr w:type="gramEnd"/>
          </w:p>
        </w:tc>
        <w:tc>
          <w:tcPr>
            <w:tcW w:w="21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7E3C4C" w14:textId="140E87B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ome spray</w:t>
            </w:r>
          </w:p>
        </w:tc>
        <w:tc>
          <w:tcPr>
            <w:tcW w:w="21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62BA371" w14:textId="2014141F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pray acaricides used</w:t>
            </w:r>
            <w:r w:rsidRPr="001D4B11">
              <w:rPr>
                <w:lang w:val="en-US"/>
              </w:rPr>
              <w:br/>
            </w: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in dog(s)</w:t>
            </w:r>
          </w:p>
        </w:tc>
        <w:tc>
          <w:tcPr>
            <w:tcW w:w="25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BF34A9" w14:textId="7E2791B3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Oral acaricides administered</w:t>
            </w:r>
            <w:r w:rsidRPr="001D4B11">
              <w:rPr>
                <w:lang w:val="en-US"/>
              </w:rPr>
              <w:br/>
            </w: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o dog(s) (&gt; 2.5 </w:t>
            </w:r>
            <w:proofErr w:type="gramStart"/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months)</w:t>
            </w: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</w:t>
            </w:r>
            <w:proofErr w:type="gramEnd"/>
          </w:p>
        </w:tc>
      </w:tr>
      <w:tr w:rsidR="695BE355" w14:paraId="1F9CF162" w14:textId="77777777" w:rsidTr="041B1751">
        <w:trPr>
          <w:trHeight w:val="360"/>
        </w:trPr>
        <w:tc>
          <w:tcPr>
            <w:tcW w:w="2735" w:type="dxa"/>
            <w:vMerge/>
            <w:vAlign w:val="center"/>
          </w:tcPr>
          <w:p w14:paraId="2B53222E" w14:textId="77777777" w:rsidR="00704E11" w:rsidRPr="001D4B11" w:rsidRDefault="00704E11">
            <w:pPr>
              <w:rPr>
                <w:lang w:val="en-US"/>
              </w:rPr>
            </w:pPr>
          </w:p>
        </w:tc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EC9E3B0" w14:textId="514B8FD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83ECA8" w14:textId="758F5CD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1E50BE" w14:textId="4CD3F80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171576" w14:textId="28F9940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CE527F" w14:textId="38870FC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9C8140" w14:textId="671D1CD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B598EE" w14:textId="606A5A8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0CF833D" w14:textId="3ACDF3B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09F5AA2" w14:textId="661CCFD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EE0F34" w14:textId="1C29165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956090" w14:textId="618FC73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B6D011C" w14:textId="0E0AFAB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3BF6B6" w14:textId="7293E58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D3F2594" w14:textId="3923501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000000" w:themeColor="text1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07B0C6" w14:textId="08766B0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695BE355" w:rsidRPr="001D4B11" w14:paraId="3E76F88C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F379AC6" w14:textId="76893B04" w:rsidR="695BE355" w:rsidRPr="001D4B11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one to get a TBD</w:t>
            </w: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§</w:t>
            </w:r>
          </w:p>
        </w:tc>
        <w:tc>
          <w:tcPr>
            <w:tcW w:w="48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A4773EE" w14:textId="35E47FA2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45112EC" w14:textId="58FD8951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3265CD9" w14:textId="69E2D5C2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AD3E911" w14:textId="7E965FB6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A3F5BBE" w14:textId="6D23B827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16BF721" w14:textId="2BBFB596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A9A7C4D" w14:textId="0FAF8201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5377CFF" w14:textId="302C0A40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6F64C3E" w14:textId="6060AE1C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20F85F8" w14:textId="78367E65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D74AD06" w14:textId="0DD4127B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F2E169A" w14:textId="5D5821C9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34231B3" w14:textId="53B3D697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FE5B871" w14:textId="0B158FED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C5F2529" w14:textId="0CA89B9F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695BE355" w14:paraId="13305966" w14:textId="77777777" w:rsidTr="041B1751">
        <w:trPr>
          <w:trHeight w:val="311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3115F6E" w14:textId="542736B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27206B" w14:textId="07EAF6F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61E609" w14:textId="3A64ECC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FC4B3C2" w14:textId="1639818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D952BE" w14:textId="4C4B962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88D477" w14:textId="0380D44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33B526" w14:textId="6A645F9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EE9D9C" w14:textId="7971487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972B47" w14:textId="3660CCE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008AB3" w14:textId="26E1255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394BD5F" w14:textId="131C44B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1630C3" w14:textId="3B21245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D35418A" w14:textId="6CEFC12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8691E8" w14:textId="5B8293D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7B4757" w14:textId="76E57EA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1441BEB" w14:textId="5BC3ABD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695BE355" w14:paraId="4B52D7CC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6CA438" w14:textId="7A2F837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0AED52" w14:textId="61249F4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240908E" w14:textId="6FED26D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0 - 1.6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614609" w14:textId="156C5D6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E09D6D" w14:textId="5CE009F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21BD92" w14:textId="6E7E2A9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2 - 2.38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9956D7" w14:textId="0EF8DEF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8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8DC90F" w14:textId="27DCB27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50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FC86497" w14:textId="17EC63F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 - 7.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162993" w14:textId="7DC0AC0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0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97ED1E" w14:textId="21873E1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812D5D1" w14:textId="13065DE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6 - 3.3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0C662E9" w14:textId="760EA90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19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0051AD" w14:textId="25E7A27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405201" w14:textId="7F8DE24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9 - 1.4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C30142" w14:textId="7E3D733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8</w:t>
            </w:r>
          </w:p>
        </w:tc>
      </w:tr>
      <w:tr w:rsidR="695BE355" w:rsidRPr="001D4B11" w14:paraId="5B169A07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EDB2580" w14:textId="06936892" w:rsidR="695BE355" w:rsidRPr="001D4B11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Probability to get a TBD</w:t>
            </w: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§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9DAE400" w14:textId="3EA2C781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EF3233B" w14:textId="3ECEC5C5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93F607B" w14:textId="2DC6F27F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5C213F0" w14:textId="62039140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B2879C8" w14:textId="66CA0590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946FA14" w14:textId="6AAC2CA8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D910513" w14:textId="20150F33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C3B0CEE" w14:textId="18153B04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FF785D9" w14:textId="3F34CA4E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DFE57AA" w14:textId="2D3B1208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BD37924" w14:textId="1E928B56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C77BB44" w14:textId="0E572312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66F60AD" w14:textId="3195B97C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ABDF7D1" w14:textId="1FEC1671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2D48E16" w14:textId="3E712BCF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695BE355" w14:paraId="0F52913F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E262511" w14:textId="2CFF156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probable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B642A9A" w14:textId="158D49C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32B2FA5" w14:textId="1A034FE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A7AAD8C" w14:textId="6935FCB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9A0473" w14:textId="2450D82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2EF40B1" w14:textId="56C7757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4297867" w14:textId="5481A1D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FFB8A6" w14:textId="31F015E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9CFA4A" w14:textId="6E4AC21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C412E6" w14:textId="7B5C242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C9C350" w14:textId="1756735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A8A788" w14:textId="609BF6A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BB000B1" w14:textId="1F080C7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7770C5B" w14:textId="436467F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7FD26C" w14:textId="22DC0D8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5190C4" w14:textId="52524CC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695BE355" w14:paraId="4D65D932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FD3466" w14:textId="35F12C8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lightly - Somewhat probable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E48DAD" w14:textId="5B36D80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89B81D3" w14:textId="08BBCCC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3 - 1.45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6279565" w14:textId="45C8AA4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6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189751" w14:textId="3E8A57F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357020" w14:textId="6AEF2C5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 - 3.4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701467" w14:textId="4056D10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3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D9F46E1" w14:textId="476D046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5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A467E5" w14:textId="7913875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 - 2.4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C95E9D" w14:textId="6964B66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3CF9C7" w14:textId="2863400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4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316D90" w14:textId="6A44DE8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4 - 2.63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B0C0EB2" w14:textId="2A0107A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8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6459409" w14:textId="00BE71B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15A5CF4" w14:textId="547E967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 - 1.1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21A422" w14:textId="1FBA6FB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</w:tr>
      <w:tr w:rsidR="695BE355" w14:paraId="36831FE9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360765E" w14:textId="4B3F92C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ighly probable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892449E" w14:textId="7D96653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BA8A049" w14:textId="2917745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8 - 1.4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E9BEDA" w14:textId="69ED326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07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CF8730B" w14:textId="4E8F3B0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E581EC" w14:textId="42BAB7F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 - 4.09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FBE2482" w14:textId="19C4EE9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12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4C385F" w14:textId="50271AE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7762E1" w14:textId="67D9293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 - 4.1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DFEEB3" w14:textId="64556FE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2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AC7DE4" w14:textId="70EBBB5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F89D674" w14:textId="66C5C97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7 - 3.2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E29F6C5" w14:textId="1F0439A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DE77CC" w14:textId="5D4F4D5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1DC7C16" w14:textId="386AA88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9 - 1.5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E8EC43" w14:textId="256E7FD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82</w:t>
            </w:r>
          </w:p>
        </w:tc>
      </w:tr>
      <w:tr w:rsidR="695BE355" w14:paraId="4A16FF64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5CA077D" w14:textId="47922E7A" w:rsidR="695BE355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orried about TBD</w:t>
            </w: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§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F712CA9" w14:textId="3B85D80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D5498E0" w14:textId="7FE33E2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CC9F3E3" w14:textId="226C8BE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43DD02D" w14:textId="56395F0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4BFD2A2" w14:textId="38BBC26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1D73F71" w14:textId="2679494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DA80DB6" w14:textId="21CD20A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0EC0272" w14:textId="2AAAF6A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9BE9C54" w14:textId="450DBF4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458D1C8" w14:textId="34D53EF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87D1224" w14:textId="552A07F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13BD9CE2" w14:textId="05C3CF4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59E1060" w14:textId="4448B26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78F395B" w14:textId="797AB0C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485C695" w14:textId="5901A3B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695BE355" w14:paraId="6A62272E" w14:textId="77777777" w:rsidTr="041B1751">
        <w:trPr>
          <w:trHeight w:val="311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441277" w14:textId="17CB038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t worried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70D74A1" w14:textId="375A520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01FC238" w14:textId="5EEDFE4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CB1EEFE" w14:textId="2D637D6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7ECD5D" w14:textId="15B01E9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1499B31" w14:textId="2C28512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74AF3F" w14:textId="75D9E7D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8985BC" w14:textId="3436810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A13FDD" w14:textId="68A0E49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8E7642" w14:textId="627751D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AB98B79" w14:textId="467D440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E90BC0" w14:textId="7A0186B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951FEF5" w14:textId="03C018C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7A41835" w14:textId="1B93D28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5588722" w14:textId="09E0B0D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A59F9F" w14:textId="06F0636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695BE355" w14:paraId="6736EA8E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CA56C4" w14:textId="4EA6994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lightly - Somewhat worried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B289CE" w14:textId="1173F4B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D373028" w14:textId="3E951EE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 - 1.83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73A2CC6" w14:textId="4110079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36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C675E5" w14:textId="65FEC18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585F23A" w14:textId="324AB05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4 - 2.21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031664" w14:textId="3AA7172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15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CB5D942" w14:textId="2B55EDA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ADE941" w14:textId="5377191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 - 2.5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BE5210" w14:textId="2E136D5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1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9B0DDB" w14:textId="343D20A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B4267B2" w14:textId="2839BBA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8 - 2.8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C7F234F" w14:textId="089B412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D9EB29" w14:textId="353A628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89B058" w14:textId="193D965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3 - 1.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54E336" w14:textId="2034770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98</w:t>
            </w:r>
          </w:p>
        </w:tc>
      </w:tr>
      <w:tr w:rsidR="695BE355" w14:paraId="3A10A96F" w14:textId="77777777" w:rsidTr="041B1751">
        <w:trPr>
          <w:trHeight w:val="356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91A1C7" w14:textId="1BAA396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Very worried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9C9BF60" w14:textId="68032E2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727A05F" w14:textId="03E66C8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7 - 1.78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F163EA" w14:textId="1481641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15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D80008" w14:textId="64BBE82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9241831" w14:textId="781C35C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4 - 3.02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50C0E08" w14:textId="28808B9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09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C2E86B2" w14:textId="4263BD0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36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818E1CD" w14:textId="2603951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 - 2.99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F6DDB58" w14:textId="22B93A5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40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2A361C" w14:textId="22D75FC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7F9A01F" w14:textId="0C5AC70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7 - 1.8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45A2542" w14:textId="7BD058D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9DB5166" w14:textId="0C94456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05EC75" w14:textId="3918A5E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2 - 1.8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82791B8" w14:textId="03BF634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25</w:t>
            </w:r>
          </w:p>
        </w:tc>
      </w:tr>
      <w:tr w:rsidR="695BE355" w:rsidRPr="001D4B11" w14:paraId="0DCD67A2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39947B61" w14:textId="72507645" w:rsidR="695BE355" w:rsidRPr="001D4B11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everity of TBD in humans</w:t>
            </w: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†§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4E486C3" w14:textId="5A32AEB1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2865319" w14:textId="6E3BCF36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67FA74E" w14:textId="6E663CBB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0907296" w14:textId="76904B89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37F3A16" w14:textId="3CCE5D9D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43BE4A06" w14:textId="1C10C965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E131254" w14:textId="673DB989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26187389" w14:textId="09EEC425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2AA347F" w14:textId="5870F8B9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B45D773" w14:textId="588F52E4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18CF608" w14:textId="76A7A401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5903CC0A" w14:textId="40CFA5E3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723593CD" w14:textId="533C9911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6FAF22DB" w14:textId="2550FD0A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  <w:tcMar>
              <w:top w:w="15" w:type="dxa"/>
              <w:left w:w="15" w:type="dxa"/>
              <w:right w:w="15" w:type="dxa"/>
            </w:tcMar>
            <w:vAlign w:val="bottom"/>
          </w:tcPr>
          <w:p w14:paraId="07C036D1" w14:textId="1490783B" w:rsidR="695BE355" w:rsidRPr="001D4B11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695BE355" w14:paraId="5551B9C5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42A6E40" w14:textId="3714BB3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ld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3648A4B" w14:textId="7ACD4FB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B69597" w14:textId="4751571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7479508" w14:textId="4B9FD0E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BC4646" w14:textId="39D6BAB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FB9845B" w14:textId="25FB2C69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F2BA89" w14:textId="27B818B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0346215" w14:textId="6F8FFB6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3C58D0A" w14:textId="2962B36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064F12" w14:textId="1CA8EEF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FA92ED8" w14:textId="3B26EC0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D65C1D5" w14:textId="51C9541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B9AD2F7" w14:textId="5C8AD44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FF279AE" w14:textId="269F21C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f.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38B454" w14:textId="25D36203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2F53430" w14:textId="6B757E2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</w:tr>
      <w:tr w:rsidR="695BE355" w14:paraId="3A90ECC4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65CF399" w14:textId="36A9B1A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derate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9E7BCC" w14:textId="375F478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46E8445" w14:textId="3EFAB93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8 - 3.01</w:t>
            </w:r>
          </w:p>
        </w:tc>
        <w:tc>
          <w:tcPr>
            <w:tcW w:w="6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5B5410A" w14:textId="19408887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4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584923C" w14:textId="0FF3019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5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4A15D60" w14:textId="7F7D410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3 - 3.83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85EFA9" w14:textId="394DB3AD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43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BB493C8" w14:textId="3D1E17B8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4</w:t>
            </w:r>
          </w:p>
        </w:tc>
        <w:tc>
          <w:tcPr>
            <w:tcW w:w="10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6E47439" w14:textId="23CEC67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47 - 2.3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E1DFE83" w14:textId="1CE5946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31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6819EB2" w14:textId="2C2D520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8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D7AFF0C" w14:textId="0193D03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5 - 3.2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301F5BE" w14:textId="0B6A337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01C7DEFF" w14:textId="0B73287A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9309F87" w14:textId="6F689C7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62 - 45.8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EAE7285" w14:textId="393C572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27</w:t>
            </w:r>
          </w:p>
        </w:tc>
      </w:tr>
      <w:tr w:rsidR="695BE355" w14:paraId="38AD16AF" w14:textId="77777777" w:rsidTr="041B1751">
        <w:trPr>
          <w:trHeight w:val="315"/>
        </w:trPr>
        <w:tc>
          <w:tcPr>
            <w:tcW w:w="27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CE1AE48" w14:textId="72D74E9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evere - Very severe</w:t>
            </w:r>
          </w:p>
        </w:tc>
        <w:tc>
          <w:tcPr>
            <w:tcW w:w="48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25271002" w14:textId="42F8A1D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8091EF5" w14:textId="68CA1E16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2 - 2.56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5021414" w14:textId="3B2D36A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42</w:t>
            </w:r>
          </w:p>
        </w:tc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A0D3198" w14:textId="02B308C5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E48CD60" w14:textId="0C507ACE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82 - 3.68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59D841C" w14:textId="699614E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52</w:t>
            </w:r>
          </w:p>
        </w:tc>
        <w:tc>
          <w:tcPr>
            <w:tcW w:w="5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6E34CDE9" w14:textId="57B411F0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9</w:t>
            </w:r>
          </w:p>
        </w:tc>
        <w:tc>
          <w:tcPr>
            <w:tcW w:w="10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89ED06F" w14:textId="33A38A6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 - 2.03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129AC25E" w14:textId="6E5E1DF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785</w:t>
            </w:r>
          </w:p>
        </w:tc>
        <w:tc>
          <w:tcPr>
            <w:tcW w:w="5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AEBC9AC" w14:textId="26D8EB61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.0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C8B1D1F" w14:textId="0C212042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9 - 1.8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282E049" w14:textId="38E92F7F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10</w:t>
            </w:r>
          </w:p>
        </w:tc>
        <w:tc>
          <w:tcPr>
            <w:tcW w:w="51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79D53ABA" w14:textId="0B1871A4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8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130D1EC" w14:textId="5409A0DB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2 - 50.20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2C47E25" w14:textId="18FDD3FC" w:rsidR="695BE355" w:rsidRDefault="695BE355" w:rsidP="695BE355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695BE355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0</w:t>
            </w:r>
          </w:p>
        </w:tc>
      </w:tr>
      <w:tr w:rsidR="695BE355" w:rsidRPr="001D4B11" w14:paraId="4A05AD90" w14:textId="77777777" w:rsidTr="041B1751">
        <w:trPr>
          <w:trHeight w:val="315"/>
        </w:trPr>
        <w:tc>
          <w:tcPr>
            <w:tcW w:w="14235" w:type="dxa"/>
            <w:gridSpan w:val="1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4AD93D51" w14:textId="5F7EF3B9" w:rsidR="695BE355" w:rsidRPr="001D4B11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revalence ratios (PR), 95% Confidence intervals (95% CI) and p-values (p) calculated with generalized linear models with binomial family, link log, and robust variance</w:t>
            </w:r>
          </w:p>
        </w:tc>
      </w:tr>
      <w:tr w:rsidR="695BE355" w:rsidRPr="001D4B11" w14:paraId="4F4C2B7C" w14:textId="77777777" w:rsidTr="041B1751">
        <w:trPr>
          <w:trHeight w:val="315"/>
        </w:trPr>
        <w:tc>
          <w:tcPr>
            <w:tcW w:w="1423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373254" w14:textId="2506D56B" w:rsidR="695BE355" w:rsidRPr="001D4B11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†Percentages may not sum up to 100% due to missing responses </w:t>
            </w:r>
          </w:p>
        </w:tc>
      </w:tr>
      <w:tr w:rsidR="695BE355" w:rsidRPr="001D4B11" w14:paraId="7D59E9F0" w14:textId="77777777" w:rsidTr="041B1751">
        <w:trPr>
          <w:trHeight w:val="315"/>
        </w:trPr>
        <w:tc>
          <w:tcPr>
            <w:tcW w:w="1423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56AE6DB8" w14:textId="7FB32355" w:rsidR="695BE355" w:rsidRPr="001D4B11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*Those who knew ticks can transmit diseases to humans</w:t>
            </w:r>
          </w:p>
        </w:tc>
      </w:tr>
      <w:tr w:rsidR="695BE355" w:rsidRPr="001D4B11" w14:paraId="7FEDE59B" w14:textId="77777777" w:rsidTr="041B1751">
        <w:trPr>
          <w:trHeight w:val="315"/>
        </w:trPr>
        <w:tc>
          <w:tcPr>
            <w:tcW w:w="14235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5" w:type="dxa"/>
              <w:left w:w="15" w:type="dxa"/>
              <w:right w:w="15" w:type="dxa"/>
            </w:tcMar>
            <w:vAlign w:val="bottom"/>
          </w:tcPr>
          <w:p w14:paraId="3A7EDD89" w14:textId="0FBA87DF" w:rsidR="695BE355" w:rsidRPr="001D4B11" w:rsidRDefault="695BE355" w:rsidP="695BE355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1D4B11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§Question only asked to those who knew ticks can transmit diseases to humans</w:t>
            </w:r>
          </w:p>
        </w:tc>
      </w:tr>
    </w:tbl>
    <w:p w14:paraId="7D54576D" w14:textId="77777777" w:rsidR="695BE355" w:rsidRPr="001D4B11" w:rsidRDefault="695BE355" w:rsidP="695BE355">
      <w:pPr>
        <w:rPr>
          <w:lang w:val="en-US"/>
        </w:rPr>
      </w:pPr>
    </w:p>
    <w:sectPr w:rsidR="695BE355" w:rsidRPr="001D4B11" w:rsidSect="00FA4B1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284"/>
    <w:rsid w:val="00115B3F"/>
    <w:rsid w:val="001D4B11"/>
    <w:rsid w:val="00704E11"/>
    <w:rsid w:val="009C4284"/>
    <w:rsid w:val="00EA25A8"/>
    <w:rsid w:val="00FA4B19"/>
    <w:rsid w:val="02D538C6"/>
    <w:rsid w:val="041B1751"/>
    <w:rsid w:val="06F36CFF"/>
    <w:rsid w:val="11C97024"/>
    <w:rsid w:val="17BDF854"/>
    <w:rsid w:val="1E12F50D"/>
    <w:rsid w:val="2659AA79"/>
    <w:rsid w:val="2808A8D7"/>
    <w:rsid w:val="3F222AFE"/>
    <w:rsid w:val="3FEE7879"/>
    <w:rsid w:val="46C9A9A0"/>
    <w:rsid w:val="4913469E"/>
    <w:rsid w:val="57F2B560"/>
    <w:rsid w:val="60E1DE32"/>
    <w:rsid w:val="64FC082D"/>
    <w:rsid w:val="695BE355"/>
    <w:rsid w:val="6B8CB57C"/>
    <w:rsid w:val="6E92C7DF"/>
    <w:rsid w:val="79BE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633FF0"/>
  <w15:chartTrackingRefBased/>
  <w15:docId w15:val="{FABCC5C4-0309-44EA-9206-C3BA68FE6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2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67E4EC-8FA1-9F4A-B9DC-B929225C7B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6</Words>
  <Characters>2714</Characters>
  <Application>Microsoft Office Word</Application>
  <DocSecurity>0</DocSecurity>
  <Lines>22</Lines>
  <Paragraphs>6</Paragraphs>
  <ScaleCrop>false</ScaleCrop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Llontop Arevalo</dc:creator>
  <cp:keywords/>
  <dc:description/>
  <cp:lastModifiedBy>Cusi Ferradas Carrillo</cp:lastModifiedBy>
  <cp:revision>5</cp:revision>
  <dcterms:created xsi:type="dcterms:W3CDTF">2024-12-05T14:37:00Z</dcterms:created>
  <dcterms:modified xsi:type="dcterms:W3CDTF">2025-06-26T13:36:00Z</dcterms:modified>
</cp:coreProperties>
</file>